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6. Clinical characteristics of included patients at baseline</w:t>
      </w:r>
    </w:p>
    <w:tbl>
      <w:tblPr>
        <w:tblStyle w:val="2"/>
        <w:tblpPr w:leftFromText="180" w:rightFromText="180" w:vertAnchor="text" w:horzAnchor="page" w:tblpX="1734" w:tblpY="198"/>
        <w:tblOverlap w:val="never"/>
        <w:tblW w:w="510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2201"/>
        <w:gridCol w:w="2201"/>
        <w:gridCol w:w="548"/>
        <w:gridCol w:w="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s</w:t>
            </w:r>
          </w:p>
        </w:tc>
        <w:tc>
          <w:tcPr>
            <w:tcW w:w="126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responder(n=12)</w:t>
            </w:r>
          </w:p>
        </w:tc>
        <w:tc>
          <w:tcPr>
            <w:tcW w:w="126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ponder(n=15)</w:t>
            </w:r>
          </w:p>
        </w:tc>
        <w:tc>
          <w:tcPr>
            <w:tcW w:w="31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0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(years,mean(SD))</w:t>
            </w:r>
          </w:p>
        </w:tc>
        <w:tc>
          <w:tcPr>
            <w:tcW w:w="126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2(2.76)</w:t>
            </w:r>
          </w:p>
        </w:tc>
        <w:tc>
          <w:tcPr>
            <w:tcW w:w="126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0(4.50)</w:t>
            </w:r>
          </w:p>
        </w:tc>
        <w:tc>
          <w:tcPr>
            <w:tcW w:w="31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40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(kg,median(IQR)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75(21.25-35.38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0(15.00-24.00)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(male/female,n1/n2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2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/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rapeutic regimen(entecavir vs pegylated interferon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1/n2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5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treatment viral loa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10 HBV-DNA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U/ml,median(IQR)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treatment ALT(U/L,mean(SD)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24(33.43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.67(33.60)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ology: inflammatory gra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-1/G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1/n2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8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ology: fibrosis 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-1/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1/n2) 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/6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g/m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(IQR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12(47.73-89.04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02(89.10-150.19)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5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g/m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(IQR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26.48(10443.57-11711.52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34.76(10679.85-11931.45)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g/m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(IQR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90(30.92-89.30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62(35.51-231.57)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g/m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(IQR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.47(136.64-439.23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5.54(282.77-844.15)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5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5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g/ml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(IQR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3(9.39-22.16)</w:t>
            </w:r>
          </w:p>
        </w:tc>
        <w:tc>
          <w:tcPr>
            <w:tcW w:w="12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0(16.19-28.14)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4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8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2A2C30"/>
    <w:rsid w:val="249F1619"/>
    <w:rsid w:val="3A6B6DEA"/>
    <w:rsid w:val="56550139"/>
    <w:rsid w:val="5A3E6691"/>
    <w:rsid w:val="5C7B76CF"/>
    <w:rsid w:val="696C67C4"/>
    <w:rsid w:val="6CD106EA"/>
    <w:rsid w:val="7C2621F2"/>
    <w:rsid w:val="7E2A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09:25:00Z</dcterms:created>
  <dc:creator>恰恰</dc:creator>
  <cp:lastModifiedBy>恰恰</cp:lastModifiedBy>
  <dcterms:modified xsi:type="dcterms:W3CDTF">2021-04-13T14:5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CD4FD5D008F485C911F16808A95A190</vt:lpwstr>
  </property>
</Properties>
</file>